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20680" w14:textId="2B213900" w:rsidR="00D52705" w:rsidRPr="00D05982" w:rsidRDefault="00D05982">
      <w:pPr>
        <w:rPr>
          <w:b/>
        </w:rPr>
      </w:pPr>
      <w:r w:rsidRPr="00D472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="005158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D0598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Gene family clusters among </w:t>
      </w:r>
      <w:r w:rsidRPr="00D05982"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</w:rPr>
        <w:t>A. disparis</w:t>
      </w:r>
      <w:r w:rsidRPr="00D0598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and 11 other insect specie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1"/>
        <w:gridCol w:w="711"/>
        <w:gridCol w:w="709"/>
        <w:gridCol w:w="568"/>
        <w:gridCol w:w="568"/>
        <w:gridCol w:w="568"/>
        <w:gridCol w:w="570"/>
        <w:gridCol w:w="555"/>
        <w:gridCol w:w="503"/>
        <w:gridCol w:w="515"/>
        <w:gridCol w:w="503"/>
        <w:gridCol w:w="503"/>
        <w:gridCol w:w="462"/>
      </w:tblGrid>
      <w:tr w:rsidR="00194272" w:rsidRPr="00FB7023" w14:paraId="61115416" w14:textId="77777777" w:rsidTr="00194272">
        <w:trPr>
          <w:trHeight w:val="372"/>
          <w:tblHeader/>
        </w:trPr>
        <w:tc>
          <w:tcPr>
            <w:tcW w:w="945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5031FE" w14:textId="77777777" w:rsidR="00194272" w:rsidRPr="00D0598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4"/>
                <w:szCs w:val="24"/>
              </w:rPr>
            </w:pPr>
            <w:r w:rsidRPr="00D05982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4"/>
                <w:szCs w:val="24"/>
              </w:rPr>
              <w:t>Item</w:t>
            </w:r>
          </w:p>
        </w:tc>
        <w:tc>
          <w:tcPr>
            <w:tcW w:w="428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9AC0C6" w14:textId="77777777" w:rsidR="00194272" w:rsidRPr="00D0598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4"/>
                <w:szCs w:val="24"/>
              </w:rPr>
            </w:pPr>
            <w:r w:rsidRPr="00D05982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4"/>
                <w:szCs w:val="24"/>
              </w:rPr>
              <w:t>Acep</w:t>
            </w:r>
          </w:p>
        </w:tc>
        <w:tc>
          <w:tcPr>
            <w:tcW w:w="427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E27487" w14:textId="77777777" w:rsidR="00194272" w:rsidRPr="00D0598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4"/>
                <w:szCs w:val="24"/>
              </w:rPr>
            </w:pPr>
            <w:r w:rsidRPr="00D05982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4"/>
                <w:szCs w:val="24"/>
              </w:rPr>
              <w:t>Adis</w:t>
            </w:r>
          </w:p>
        </w:tc>
        <w:tc>
          <w:tcPr>
            <w:tcW w:w="342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9D179D" w14:textId="77777777" w:rsidR="00194272" w:rsidRPr="00D0598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4"/>
                <w:szCs w:val="24"/>
              </w:rPr>
            </w:pPr>
            <w:r w:rsidRPr="00D05982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4"/>
                <w:szCs w:val="24"/>
              </w:rPr>
              <w:t>Amel</w:t>
            </w:r>
          </w:p>
        </w:tc>
        <w:tc>
          <w:tcPr>
            <w:tcW w:w="342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9FC132" w14:textId="77777777" w:rsidR="00194272" w:rsidRPr="00D0598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4"/>
                <w:szCs w:val="24"/>
              </w:rPr>
            </w:pPr>
            <w:r w:rsidRPr="00D05982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4"/>
                <w:szCs w:val="24"/>
              </w:rPr>
              <w:t>Aros</w:t>
            </w:r>
          </w:p>
        </w:tc>
        <w:tc>
          <w:tcPr>
            <w:tcW w:w="342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C368DE" w14:textId="77777777" w:rsidR="00194272" w:rsidRPr="00D0598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4"/>
                <w:szCs w:val="24"/>
              </w:rPr>
            </w:pPr>
            <w:r w:rsidRPr="00D05982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4"/>
                <w:szCs w:val="24"/>
              </w:rPr>
              <w:t>Cflo</w:t>
            </w:r>
          </w:p>
        </w:tc>
        <w:tc>
          <w:tcPr>
            <w:tcW w:w="343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9ACDFD" w14:textId="77777777" w:rsidR="00194272" w:rsidRPr="00D0598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4"/>
                <w:szCs w:val="24"/>
              </w:rPr>
            </w:pPr>
            <w:r w:rsidRPr="00D05982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4"/>
                <w:szCs w:val="24"/>
              </w:rPr>
              <w:t>Csol</w:t>
            </w:r>
          </w:p>
        </w:tc>
        <w:tc>
          <w:tcPr>
            <w:tcW w:w="334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DD2560" w14:textId="77777777" w:rsidR="00194272" w:rsidRPr="00D0598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4"/>
                <w:szCs w:val="24"/>
              </w:rPr>
            </w:pPr>
            <w:r w:rsidRPr="00D05982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4"/>
                <w:szCs w:val="24"/>
              </w:rPr>
              <w:t>Dme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EF8BC6" w14:textId="77777777" w:rsidR="00194272" w:rsidRPr="00D0598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4"/>
                <w:szCs w:val="24"/>
              </w:rPr>
            </w:pPr>
            <w:r w:rsidRPr="00D05982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4"/>
                <w:szCs w:val="24"/>
              </w:rPr>
              <w:t>Far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D208BC" w14:textId="77777777" w:rsidR="00194272" w:rsidRPr="00D0598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4"/>
                <w:szCs w:val="24"/>
              </w:rPr>
            </w:pPr>
            <w:r w:rsidRPr="00D05982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4"/>
                <w:szCs w:val="24"/>
              </w:rPr>
              <w:t>Mci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A5C85F" w14:textId="77777777" w:rsidR="00194272" w:rsidRPr="00D0598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4"/>
                <w:szCs w:val="24"/>
              </w:rPr>
            </w:pPr>
            <w:r w:rsidRPr="00D05982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4"/>
                <w:szCs w:val="24"/>
              </w:rPr>
              <w:t>Nvi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04C792" w14:textId="77777777" w:rsidR="00194272" w:rsidRPr="00D0598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4"/>
                <w:szCs w:val="24"/>
              </w:rPr>
            </w:pPr>
            <w:r w:rsidRPr="00D05982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4"/>
                <w:szCs w:val="24"/>
              </w:rPr>
              <w:t>Tca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68E475" w14:textId="77777777" w:rsidR="00194272" w:rsidRPr="00D0598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4"/>
                <w:szCs w:val="24"/>
              </w:rPr>
            </w:pPr>
            <w:r w:rsidRPr="00D05982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4"/>
                <w:szCs w:val="24"/>
              </w:rPr>
              <w:t>Tper</w:t>
            </w:r>
          </w:p>
        </w:tc>
      </w:tr>
      <w:tr w:rsidR="00194272" w:rsidRPr="00FB7023" w14:paraId="53649D75" w14:textId="77777777" w:rsidTr="00194272">
        <w:trPr>
          <w:trHeight w:val="410"/>
        </w:trPr>
        <w:tc>
          <w:tcPr>
            <w:tcW w:w="94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D3CC4C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Number of genes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516691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10,251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D86BF8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19,246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B2D1C6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9,881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267A1D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10,035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277490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12,015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AFA3D5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9,702</w:t>
            </w: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2D1551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13,5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97B6B2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10,8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487E38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11,9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1EDC9F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13,5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029507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12,8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1C2281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 xml:space="preserve">12718 </w:t>
            </w:r>
          </w:p>
        </w:tc>
      </w:tr>
      <w:tr w:rsidR="00194272" w:rsidRPr="00FB7023" w14:paraId="1DAB8813" w14:textId="77777777" w:rsidTr="00194272">
        <w:trPr>
          <w:trHeight w:val="701"/>
        </w:trPr>
        <w:tc>
          <w:tcPr>
            <w:tcW w:w="9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F96F3D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Number of genes in orthogroups</w:t>
            </w:r>
          </w:p>
        </w:tc>
        <w:tc>
          <w:tcPr>
            <w:tcW w:w="4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2D59EA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9,316</w:t>
            </w:r>
          </w:p>
        </w:tc>
        <w:tc>
          <w:tcPr>
            <w:tcW w:w="4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DF4F49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15,974</w:t>
            </w:r>
          </w:p>
        </w:tc>
        <w:tc>
          <w:tcPr>
            <w:tcW w:w="3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F15EDD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8,929</w:t>
            </w:r>
          </w:p>
        </w:tc>
        <w:tc>
          <w:tcPr>
            <w:tcW w:w="3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D118BA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8,998</w:t>
            </w:r>
          </w:p>
        </w:tc>
        <w:tc>
          <w:tcPr>
            <w:tcW w:w="3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AE8C9C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10,481</w:t>
            </w: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550BE0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8,688</w:t>
            </w:r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B543A0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9,22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F03441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9,69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11875E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9,59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82EE3F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11,99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FAE391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10,32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F9151A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 xml:space="preserve">11070 </w:t>
            </w:r>
          </w:p>
        </w:tc>
      </w:tr>
      <w:tr w:rsidR="00194272" w:rsidRPr="00FB7023" w14:paraId="43AD055D" w14:textId="77777777" w:rsidTr="00194272">
        <w:trPr>
          <w:trHeight w:val="373"/>
        </w:trPr>
        <w:tc>
          <w:tcPr>
            <w:tcW w:w="9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8FFDAB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Number of unassigned genes</w:t>
            </w:r>
          </w:p>
        </w:tc>
        <w:tc>
          <w:tcPr>
            <w:tcW w:w="4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036EE0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935</w:t>
            </w:r>
          </w:p>
        </w:tc>
        <w:tc>
          <w:tcPr>
            <w:tcW w:w="4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C1547A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3,272</w:t>
            </w:r>
          </w:p>
        </w:tc>
        <w:tc>
          <w:tcPr>
            <w:tcW w:w="3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D2A2A4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952</w:t>
            </w:r>
          </w:p>
        </w:tc>
        <w:tc>
          <w:tcPr>
            <w:tcW w:w="3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B62AA5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1,037</w:t>
            </w:r>
          </w:p>
        </w:tc>
        <w:tc>
          <w:tcPr>
            <w:tcW w:w="3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8ED734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1,534</w:t>
            </w: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E2C8DF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1,014</w:t>
            </w:r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40EAD4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4,34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7D9C5D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1,17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E44AFE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2,40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1DB662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1,57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EAABB7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2,48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CA445A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 xml:space="preserve">1648 </w:t>
            </w:r>
          </w:p>
        </w:tc>
      </w:tr>
      <w:tr w:rsidR="00194272" w:rsidRPr="00FB7023" w14:paraId="1E8FA15C" w14:textId="77777777" w:rsidTr="00194272">
        <w:trPr>
          <w:trHeight w:val="754"/>
        </w:trPr>
        <w:tc>
          <w:tcPr>
            <w:tcW w:w="9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B3A45D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Percentage of genes in orthogroups</w:t>
            </w:r>
          </w:p>
        </w:tc>
        <w:tc>
          <w:tcPr>
            <w:tcW w:w="4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B56CFD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90.9</w:t>
            </w:r>
          </w:p>
        </w:tc>
        <w:tc>
          <w:tcPr>
            <w:tcW w:w="4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22DA4A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83.0</w:t>
            </w:r>
          </w:p>
        </w:tc>
        <w:tc>
          <w:tcPr>
            <w:tcW w:w="3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1CFB16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90.4</w:t>
            </w:r>
          </w:p>
        </w:tc>
        <w:tc>
          <w:tcPr>
            <w:tcW w:w="3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D9494C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89.7</w:t>
            </w:r>
          </w:p>
        </w:tc>
        <w:tc>
          <w:tcPr>
            <w:tcW w:w="3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DD94F7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87.2</w:t>
            </w: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A8B5F3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89.5</w:t>
            </w:r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590C89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68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42B4C5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89.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1DAA9A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80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26C943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88.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03D7CB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80.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7A7963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 xml:space="preserve">87.0 </w:t>
            </w:r>
          </w:p>
        </w:tc>
      </w:tr>
      <w:tr w:rsidR="00194272" w:rsidRPr="00FB7023" w14:paraId="6665BC8C" w14:textId="77777777" w:rsidTr="00194272">
        <w:trPr>
          <w:trHeight w:val="739"/>
        </w:trPr>
        <w:tc>
          <w:tcPr>
            <w:tcW w:w="9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2E0A76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Percentage of unassigned genes</w:t>
            </w:r>
          </w:p>
        </w:tc>
        <w:tc>
          <w:tcPr>
            <w:tcW w:w="4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5401A6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9.1</w:t>
            </w:r>
          </w:p>
        </w:tc>
        <w:tc>
          <w:tcPr>
            <w:tcW w:w="4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CFFA4D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17.0</w:t>
            </w:r>
          </w:p>
        </w:tc>
        <w:tc>
          <w:tcPr>
            <w:tcW w:w="3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C209E6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9.6</w:t>
            </w:r>
          </w:p>
        </w:tc>
        <w:tc>
          <w:tcPr>
            <w:tcW w:w="3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02CA04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10.3</w:t>
            </w:r>
          </w:p>
        </w:tc>
        <w:tc>
          <w:tcPr>
            <w:tcW w:w="3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0CF943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12.8</w:t>
            </w: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C331EB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10.5</w:t>
            </w:r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5ECF27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32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3DC948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10.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5FBF40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20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38C9E7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11.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A6599D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19.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C8CCCD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 xml:space="preserve">13.0 </w:t>
            </w:r>
          </w:p>
        </w:tc>
      </w:tr>
      <w:tr w:rsidR="00194272" w:rsidRPr="00FB7023" w14:paraId="6AD7911B" w14:textId="77777777" w:rsidTr="00194272">
        <w:trPr>
          <w:trHeight w:val="836"/>
        </w:trPr>
        <w:tc>
          <w:tcPr>
            <w:tcW w:w="9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FF2C29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Number of orthogroups containing species</w:t>
            </w:r>
          </w:p>
        </w:tc>
        <w:tc>
          <w:tcPr>
            <w:tcW w:w="4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4E10EA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8,365</w:t>
            </w:r>
          </w:p>
        </w:tc>
        <w:tc>
          <w:tcPr>
            <w:tcW w:w="4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EBA9B1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10,058</w:t>
            </w:r>
          </w:p>
        </w:tc>
        <w:tc>
          <w:tcPr>
            <w:tcW w:w="3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D9A61E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8,390</w:t>
            </w:r>
          </w:p>
        </w:tc>
        <w:tc>
          <w:tcPr>
            <w:tcW w:w="3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C6BD4A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8,142</w:t>
            </w:r>
          </w:p>
        </w:tc>
        <w:tc>
          <w:tcPr>
            <w:tcW w:w="3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58AB67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8,481</w:t>
            </w: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B4815B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8,011</w:t>
            </w:r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D37278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6,74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DB73CF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8,62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F69CC0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7,93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E82F58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9,44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6D0248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7,94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FD70A7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 xml:space="preserve">8416 </w:t>
            </w:r>
          </w:p>
        </w:tc>
      </w:tr>
      <w:tr w:rsidR="00194272" w:rsidRPr="00FB7023" w14:paraId="20B69F5C" w14:textId="77777777" w:rsidTr="00194272">
        <w:trPr>
          <w:trHeight w:val="782"/>
        </w:trPr>
        <w:tc>
          <w:tcPr>
            <w:tcW w:w="9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E69BDD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Percentage of orthogroups containing species</w:t>
            </w:r>
          </w:p>
        </w:tc>
        <w:tc>
          <w:tcPr>
            <w:tcW w:w="4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F64C39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51.8</w:t>
            </w:r>
          </w:p>
        </w:tc>
        <w:tc>
          <w:tcPr>
            <w:tcW w:w="4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D6DF94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62.2</w:t>
            </w:r>
          </w:p>
        </w:tc>
        <w:tc>
          <w:tcPr>
            <w:tcW w:w="3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4C0570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51.9</w:t>
            </w:r>
          </w:p>
        </w:tc>
        <w:tc>
          <w:tcPr>
            <w:tcW w:w="3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7956E8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50.4</w:t>
            </w:r>
          </w:p>
        </w:tc>
        <w:tc>
          <w:tcPr>
            <w:tcW w:w="3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07C51E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52.5</w:t>
            </w: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21EAA3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49.6</w:t>
            </w:r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3347C7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41.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5591F6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53.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CD36CD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49.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BC254D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58.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EFB1BF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49.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82BDC2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 xml:space="preserve">52.1 </w:t>
            </w:r>
          </w:p>
        </w:tc>
      </w:tr>
      <w:tr w:rsidR="00194272" w:rsidRPr="00FB7023" w14:paraId="76121C12" w14:textId="77777777" w:rsidTr="00194272">
        <w:trPr>
          <w:trHeight w:val="997"/>
        </w:trPr>
        <w:tc>
          <w:tcPr>
            <w:tcW w:w="9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0C44C5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Number of species-specific orthogroups</w:t>
            </w:r>
          </w:p>
        </w:tc>
        <w:tc>
          <w:tcPr>
            <w:tcW w:w="4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B703D3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45</w:t>
            </w:r>
          </w:p>
        </w:tc>
        <w:tc>
          <w:tcPr>
            <w:tcW w:w="4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1A695B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755</w:t>
            </w:r>
          </w:p>
        </w:tc>
        <w:tc>
          <w:tcPr>
            <w:tcW w:w="3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488846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29</w:t>
            </w:r>
          </w:p>
        </w:tc>
        <w:tc>
          <w:tcPr>
            <w:tcW w:w="3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A0B275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36</w:t>
            </w:r>
          </w:p>
        </w:tc>
        <w:tc>
          <w:tcPr>
            <w:tcW w:w="3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EB01DA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162</w:t>
            </w: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B2EFBF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21</w:t>
            </w:r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A44D47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44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355CEE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3B02E2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34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EA6B93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24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2DA737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32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74C765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 xml:space="preserve">179 </w:t>
            </w:r>
          </w:p>
        </w:tc>
      </w:tr>
      <w:tr w:rsidR="00194272" w:rsidRPr="00FB7023" w14:paraId="5DF96E8C" w14:textId="77777777" w:rsidTr="00194272">
        <w:trPr>
          <w:trHeight w:val="802"/>
        </w:trPr>
        <w:tc>
          <w:tcPr>
            <w:tcW w:w="9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CBC917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Number of genes in species-specific orthogroups</w:t>
            </w:r>
          </w:p>
        </w:tc>
        <w:tc>
          <w:tcPr>
            <w:tcW w:w="4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EE3639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202</w:t>
            </w:r>
          </w:p>
        </w:tc>
        <w:tc>
          <w:tcPr>
            <w:tcW w:w="4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A2EB65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2,977</w:t>
            </w:r>
          </w:p>
        </w:tc>
        <w:tc>
          <w:tcPr>
            <w:tcW w:w="3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2D4E7F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130</w:t>
            </w:r>
          </w:p>
        </w:tc>
        <w:tc>
          <w:tcPr>
            <w:tcW w:w="3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291895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122</w:t>
            </w:r>
          </w:p>
        </w:tc>
        <w:tc>
          <w:tcPr>
            <w:tcW w:w="3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A0D9AE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552</w:t>
            </w: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CBC1FA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63</w:t>
            </w:r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DD5E86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1,54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801832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35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2CDDA7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1,06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401EF2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85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EFE422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1,28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0FCB5D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 xml:space="preserve">1168 </w:t>
            </w:r>
          </w:p>
        </w:tc>
      </w:tr>
      <w:tr w:rsidR="00194272" w:rsidRPr="00FB7023" w14:paraId="7D3B2F3E" w14:textId="77777777" w:rsidTr="00194272">
        <w:trPr>
          <w:trHeight w:val="1018"/>
        </w:trPr>
        <w:tc>
          <w:tcPr>
            <w:tcW w:w="9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12E0CD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Percentage of genes in species-specific orthogroups</w:t>
            </w:r>
          </w:p>
        </w:tc>
        <w:tc>
          <w:tcPr>
            <w:tcW w:w="4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47008D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2.0</w:t>
            </w:r>
          </w:p>
        </w:tc>
        <w:tc>
          <w:tcPr>
            <w:tcW w:w="42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ECE02A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15.5</w:t>
            </w:r>
          </w:p>
        </w:tc>
        <w:tc>
          <w:tcPr>
            <w:tcW w:w="3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6074EB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1.3</w:t>
            </w:r>
          </w:p>
        </w:tc>
        <w:tc>
          <w:tcPr>
            <w:tcW w:w="3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720C13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1.2</w:t>
            </w:r>
          </w:p>
        </w:tc>
        <w:tc>
          <w:tcPr>
            <w:tcW w:w="3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46114A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4.6</w:t>
            </w: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121C4D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0.6</w:t>
            </w:r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D47656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11.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CC9C34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3.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91645C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8.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C405CC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6.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1F3DEC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10.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976644" w14:textId="77777777" w:rsidR="00194272" w:rsidRPr="00194272" w:rsidRDefault="00194272" w:rsidP="0077695F">
            <w:pPr>
              <w:widowControl/>
              <w:spacing w:after="25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194272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 xml:space="preserve">9.2 </w:t>
            </w:r>
          </w:p>
        </w:tc>
      </w:tr>
    </w:tbl>
    <w:p w14:paraId="629056FB" w14:textId="77777777" w:rsidR="00194272" w:rsidRPr="00D05982" w:rsidRDefault="00D05982" w:rsidP="00D05982">
      <w:pPr>
        <w:widowControl/>
        <w:suppressAutoHyphens/>
        <w:spacing w:line="48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346782">
        <w:rPr>
          <w:rFonts w:ascii="Times New Roman" w:hAnsi="Times New Roman" w:cs="Times New Roman"/>
          <w:sz w:val="24"/>
          <w:szCs w:val="24"/>
        </w:rPr>
        <w:t>Sign:</w:t>
      </w:r>
      <w:r>
        <w:rPr>
          <w:rFonts w:hint="eastAsia"/>
        </w:rPr>
        <w:t xml:space="preserve"> </w:t>
      </w:r>
      <w:r w:rsidR="00194272" w:rsidRPr="0019427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cep</w:t>
      </w:r>
      <w:r w:rsidR="00194272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=</w:t>
      </w:r>
      <w:r w:rsidR="00194272" w:rsidRPr="0019427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194272" w:rsidRPr="00D472E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</w:t>
      </w:r>
      <w:r w:rsidR="00194272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.</w:t>
      </w:r>
      <w:r w:rsidR="00194272" w:rsidRPr="00D472E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cephalotes</w:t>
      </w:r>
      <w:r w:rsidR="00194272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,</w:t>
      </w:r>
      <w:r w:rsidR="00194272" w:rsidRPr="0019427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  <w:t>Adis</w:t>
      </w:r>
      <w:r w:rsidR="00194272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=</w:t>
      </w:r>
      <w:r w:rsidR="00194272" w:rsidRPr="0019427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194272" w:rsidRPr="00D472E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. disparis</w:t>
      </w:r>
      <w:r w:rsidR="00194272" w:rsidRPr="00D472E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194272" w:rsidRPr="0019427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  <w:t>Amel</w:t>
      </w:r>
      <w:r w:rsidR="00194272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=</w:t>
      </w:r>
      <w:r w:rsidR="00194272" w:rsidRPr="0019427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194272" w:rsidRPr="00D472E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</w:t>
      </w:r>
      <w:r w:rsidR="00194272" w:rsidRPr="00D472E8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.</w:t>
      </w:r>
      <w:r w:rsidR="00194272" w:rsidRPr="00D472E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mellifera</w:t>
      </w:r>
      <w:r w:rsidR="00194272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,</w:t>
      </w:r>
      <w:r w:rsidR="00194272" w:rsidRPr="0019427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  <w:t>Aros</w:t>
      </w:r>
      <w:r w:rsidR="00194272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=</w:t>
      </w:r>
      <w:r w:rsidR="00194272" w:rsidRPr="00D472E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</w:t>
      </w:r>
      <w:r w:rsidR="00194272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.</w:t>
      </w:r>
      <w:r w:rsidR="00194272" w:rsidRPr="00D472E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rosae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, </w:t>
      </w:r>
      <w:r w:rsidR="00194272" w:rsidRPr="0019427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flo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=</w:t>
      </w:r>
      <w:r w:rsidRPr="00D0598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D472E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.</w:t>
      </w:r>
      <w:r w:rsidRPr="00D472E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floridanum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,</w:t>
      </w:r>
      <w:r w:rsidR="00194272" w:rsidRPr="0019427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="00194272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="00194272" w:rsidRPr="0019427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sol</w:t>
      </w:r>
      <w:r w:rsidR="00194272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=</w:t>
      </w:r>
      <w:r w:rsidR="00194272" w:rsidRPr="0019427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194272" w:rsidRPr="00D472E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</w:t>
      </w:r>
      <w:r w:rsidR="00194272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.</w:t>
      </w:r>
      <w:r w:rsidR="00194272" w:rsidRPr="00D472E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solmsi</w:t>
      </w:r>
      <w:r w:rsidR="00194272" w:rsidRPr="0019427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, </w:t>
      </w:r>
      <w:r w:rsidR="00194272" w:rsidRPr="0019427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mel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=</w:t>
      </w:r>
      <w:r w:rsidRPr="00D0598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D472E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</w:t>
      </w:r>
      <w:r w:rsidRPr="00D472E8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. </w:t>
      </w:r>
      <w:r w:rsidRPr="00D472E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elanogaster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,</w:t>
      </w:r>
      <w:r w:rsidR="00194272" w:rsidRPr="0019427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  <w:t>Fari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=</w:t>
      </w:r>
      <w:r w:rsidRPr="00D472E8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D472E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</w:t>
      </w:r>
      <w:r w:rsidRPr="00D472E8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opius</w:t>
      </w:r>
      <w:r w:rsidRPr="00D472E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arisanus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,</w:t>
      </w:r>
      <w:r w:rsidR="00194272" w:rsidRPr="0019427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  <w:t>Mcin</w:t>
      </w:r>
      <w:r w:rsidR="00194272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=</w:t>
      </w:r>
      <w:r w:rsidR="00194272" w:rsidRPr="0019427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194272" w:rsidRPr="00D472E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</w:t>
      </w:r>
      <w:r w:rsidR="00194272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.</w:t>
      </w:r>
      <w:r w:rsidR="00194272" w:rsidRPr="00D472E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cingulum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,</w:t>
      </w:r>
      <w:r w:rsidR="00194272" w:rsidRPr="0019427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  <w:t>Nvit</w:t>
      </w:r>
      <w:r w:rsidR="00194272" w:rsidRPr="0019427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=</w:t>
      </w:r>
      <w:r w:rsidRPr="00D0598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D472E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  <w:r w:rsidRPr="00D472E8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.</w:t>
      </w:r>
      <w:r w:rsidRPr="00D472E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vitripennis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, </w:t>
      </w:r>
      <w:r w:rsidR="00194272" w:rsidRPr="0019427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cas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=</w:t>
      </w:r>
      <w:r w:rsidRPr="00D0598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D472E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.</w:t>
      </w:r>
      <w:r w:rsidRPr="00D472E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castaneum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,</w:t>
      </w:r>
      <w:r w:rsidR="00194272" w:rsidRPr="0019427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  <w:t>Tper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=</w:t>
      </w:r>
      <w:bookmarkStart w:id="0" w:name="OLE_LINK48"/>
      <w:bookmarkStart w:id="1" w:name="OLE_LINK49"/>
      <w:r w:rsidRPr="00D0598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D472E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.</w:t>
      </w:r>
      <w:r w:rsidRPr="00D472E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p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</w:t>
      </w:r>
      <w:r w:rsidRPr="00D472E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tiosum</w:t>
      </w:r>
      <w:bookmarkEnd w:id="0"/>
      <w:bookmarkEnd w:id="1"/>
    </w:p>
    <w:sectPr w:rsidR="00194272" w:rsidRPr="00D05982" w:rsidSect="001942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C6E9BB" w14:textId="77777777" w:rsidR="0054125E" w:rsidRDefault="0054125E" w:rsidP="00FB7023">
      <w:r>
        <w:separator/>
      </w:r>
    </w:p>
  </w:endnote>
  <w:endnote w:type="continuationSeparator" w:id="0">
    <w:p w14:paraId="7EE773E0" w14:textId="77777777" w:rsidR="0054125E" w:rsidRDefault="0054125E" w:rsidP="00FB70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BA4BB" w14:textId="77777777" w:rsidR="0054125E" w:rsidRDefault="0054125E" w:rsidP="00FB7023">
      <w:r>
        <w:separator/>
      </w:r>
    </w:p>
  </w:footnote>
  <w:footnote w:type="continuationSeparator" w:id="0">
    <w:p w14:paraId="7A2D31EB" w14:textId="77777777" w:rsidR="0054125E" w:rsidRDefault="0054125E" w:rsidP="00FB70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B7023"/>
    <w:rsid w:val="00055D83"/>
    <w:rsid w:val="001042AC"/>
    <w:rsid w:val="00194272"/>
    <w:rsid w:val="00203A61"/>
    <w:rsid w:val="00346782"/>
    <w:rsid w:val="00392FBE"/>
    <w:rsid w:val="005158E4"/>
    <w:rsid w:val="0054125E"/>
    <w:rsid w:val="005C2D45"/>
    <w:rsid w:val="00D05982"/>
    <w:rsid w:val="00D52705"/>
    <w:rsid w:val="00E64925"/>
    <w:rsid w:val="00FB7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13CFB0"/>
  <w15:docId w15:val="{9D659DBA-85D5-42DF-A6F0-D90114524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27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70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70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70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7023"/>
    <w:rPr>
      <w:sz w:val="18"/>
      <w:szCs w:val="18"/>
    </w:rPr>
  </w:style>
  <w:style w:type="character" w:styleId="a7">
    <w:name w:val="Hyperlink"/>
    <w:basedOn w:val="a0"/>
    <w:uiPriority w:val="99"/>
    <w:unhideWhenUsed/>
    <w:rsid w:val="0019427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094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57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541149">
              <w:marLeft w:val="-188"/>
              <w:marRight w:val="-188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560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542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718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17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364805">
              <w:marLeft w:val="-188"/>
              <w:marRight w:val="-188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866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896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iu86830790@outlook.com</cp:lastModifiedBy>
  <cp:revision>5</cp:revision>
  <dcterms:created xsi:type="dcterms:W3CDTF">2022-04-10T00:07:00Z</dcterms:created>
  <dcterms:modified xsi:type="dcterms:W3CDTF">2022-10-10T12:47:00Z</dcterms:modified>
</cp:coreProperties>
</file>